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D7288" w14:textId="77777777" w:rsidR="00A34724" w:rsidRPr="00C77F69" w:rsidRDefault="00A34724" w:rsidP="00A34724">
      <w:pPr>
        <w:pStyle w:val="MyFigures"/>
        <w:spacing w:line="360" w:lineRule="auto"/>
      </w:pPr>
      <w:r w:rsidRPr="00C77F69">
        <w:t>Appendix 2: Knowledge and Use of ICF in Clinical Practice</w:t>
      </w:r>
    </w:p>
    <w:p w14:paraId="7CDF7BBB" w14:textId="77777777" w:rsidR="00A34724" w:rsidRPr="00C77F69" w:rsidRDefault="00A34724" w:rsidP="00A34724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2253"/>
        <w:gridCol w:w="4419"/>
        <w:gridCol w:w="1502"/>
      </w:tblGrid>
      <w:tr w:rsidR="00A34724" w:rsidRPr="00C77F69" w14:paraId="58476A29" w14:textId="77777777" w:rsidTr="007941C4">
        <w:tc>
          <w:tcPr>
            <w:tcW w:w="836" w:type="dxa"/>
          </w:tcPr>
          <w:p w14:paraId="249ABB35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rFonts w:cs="Times New Roman"/>
                <w:b/>
              </w:rPr>
              <w:t>S. No.</w:t>
            </w:r>
          </w:p>
        </w:tc>
        <w:tc>
          <w:tcPr>
            <w:tcW w:w="2253" w:type="dxa"/>
          </w:tcPr>
          <w:p w14:paraId="5F0CA6E9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rFonts w:cs="Times New Roman"/>
                <w:b/>
              </w:rPr>
              <w:t>Title</w:t>
            </w:r>
          </w:p>
        </w:tc>
        <w:tc>
          <w:tcPr>
            <w:tcW w:w="4419" w:type="dxa"/>
          </w:tcPr>
          <w:p w14:paraId="036C1D81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rFonts w:cs="Times New Roman"/>
                <w:b/>
                <w:bCs/>
              </w:rPr>
              <w:t>Categories</w:t>
            </w:r>
          </w:p>
        </w:tc>
        <w:tc>
          <w:tcPr>
            <w:tcW w:w="1502" w:type="dxa"/>
          </w:tcPr>
          <w:p w14:paraId="65B47DB5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rFonts w:cs="Times New Roman"/>
                <w:b/>
                <w:bCs/>
              </w:rPr>
              <w:t>N (%)</w:t>
            </w:r>
          </w:p>
        </w:tc>
      </w:tr>
      <w:tr w:rsidR="00A34724" w:rsidRPr="00C77F69" w14:paraId="62DAF52C" w14:textId="77777777" w:rsidTr="007941C4">
        <w:tc>
          <w:tcPr>
            <w:tcW w:w="9010" w:type="dxa"/>
            <w:gridSpan w:val="4"/>
          </w:tcPr>
          <w:p w14:paraId="46C085D4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b/>
              </w:rPr>
              <w:t>Knowledge of ICF</w:t>
            </w:r>
          </w:p>
        </w:tc>
      </w:tr>
      <w:tr w:rsidR="00A34724" w:rsidRPr="00C77F69" w14:paraId="6067651B" w14:textId="77777777" w:rsidTr="007941C4">
        <w:tc>
          <w:tcPr>
            <w:tcW w:w="836" w:type="dxa"/>
            <w:vMerge w:val="restart"/>
          </w:tcPr>
          <w:p w14:paraId="04FC8D0D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67BBED0F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</w:t>
            </w:r>
          </w:p>
        </w:tc>
        <w:tc>
          <w:tcPr>
            <w:tcW w:w="4419" w:type="dxa"/>
          </w:tcPr>
          <w:p w14:paraId="2F824146" w14:textId="77777777" w:rsidR="00A34724" w:rsidRPr="00C77F69" w:rsidRDefault="00A34724" w:rsidP="007941C4">
            <w:pPr>
              <w:spacing w:line="360" w:lineRule="auto"/>
            </w:pPr>
            <w:r w:rsidRPr="00C77F69">
              <w:t>Yes</w:t>
            </w:r>
          </w:p>
        </w:tc>
        <w:tc>
          <w:tcPr>
            <w:tcW w:w="1502" w:type="dxa"/>
            <w:vAlign w:val="bottom"/>
          </w:tcPr>
          <w:p w14:paraId="330EF8B1" w14:textId="77777777" w:rsidR="00A34724" w:rsidRPr="00C77F69" w:rsidRDefault="00A34724" w:rsidP="007941C4">
            <w:pPr>
              <w:spacing w:line="360" w:lineRule="auto"/>
            </w:pPr>
            <w:r w:rsidRPr="00C77F69">
              <w:t>25 (48.08%)</w:t>
            </w:r>
          </w:p>
        </w:tc>
      </w:tr>
      <w:tr w:rsidR="00A34724" w:rsidRPr="00C77F69" w14:paraId="7EA8A5FC" w14:textId="77777777" w:rsidTr="007941C4">
        <w:tc>
          <w:tcPr>
            <w:tcW w:w="836" w:type="dxa"/>
            <w:vMerge/>
          </w:tcPr>
          <w:p w14:paraId="799EAF9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57C364E9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7E0320DF" w14:textId="77777777" w:rsidR="00A34724" w:rsidRPr="00C77F69" w:rsidRDefault="00A34724" w:rsidP="007941C4">
            <w:pPr>
              <w:spacing w:line="360" w:lineRule="auto"/>
            </w:pPr>
            <w:r w:rsidRPr="00C77F69">
              <w:t>No</w:t>
            </w:r>
          </w:p>
        </w:tc>
        <w:tc>
          <w:tcPr>
            <w:tcW w:w="1502" w:type="dxa"/>
            <w:vAlign w:val="bottom"/>
          </w:tcPr>
          <w:p w14:paraId="5911103C" w14:textId="77777777" w:rsidR="00A34724" w:rsidRPr="00C77F69" w:rsidRDefault="00A34724" w:rsidP="007941C4">
            <w:pPr>
              <w:spacing w:line="360" w:lineRule="auto"/>
            </w:pPr>
            <w:r w:rsidRPr="00C77F69">
              <w:t>27 (51.92%)</w:t>
            </w:r>
          </w:p>
        </w:tc>
      </w:tr>
      <w:tr w:rsidR="00A34724" w:rsidRPr="00C77F69" w14:paraId="159B1AF8" w14:textId="77777777" w:rsidTr="007941C4">
        <w:tc>
          <w:tcPr>
            <w:tcW w:w="836" w:type="dxa"/>
            <w:vMerge w:val="restart"/>
          </w:tcPr>
          <w:p w14:paraId="26F4ACBC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1393694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 Acronym</w:t>
            </w:r>
          </w:p>
        </w:tc>
        <w:tc>
          <w:tcPr>
            <w:tcW w:w="4419" w:type="dxa"/>
          </w:tcPr>
          <w:p w14:paraId="1939F553" w14:textId="77777777" w:rsidR="00A34724" w:rsidRPr="00C77F69" w:rsidRDefault="00A34724" w:rsidP="007941C4">
            <w:pPr>
              <w:spacing w:line="360" w:lineRule="auto"/>
            </w:pPr>
            <w:r w:rsidRPr="00C77F69">
              <w:t>Integrated Physical Therapy Clinics</w:t>
            </w:r>
          </w:p>
        </w:tc>
        <w:tc>
          <w:tcPr>
            <w:tcW w:w="1502" w:type="dxa"/>
            <w:vAlign w:val="bottom"/>
          </w:tcPr>
          <w:p w14:paraId="5F853DA7" w14:textId="77777777" w:rsidR="00A34724" w:rsidRPr="00C77F69" w:rsidRDefault="00A34724" w:rsidP="007941C4">
            <w:pPr>
              <w:spacing w:line="360" w:lineRule="auto"/>
            </w:pPr>
            <w:r w:rsidRPr="00C77F69">
              <w:t>2 (3.85%)</w:t>
            </w:r>
          </w:p>
        </w:tc>
      </w:tr>
      <w:tr w:rsidR="00A34724" w:rsidRPr="00C77F69" w14:paraId="164E1F8F" w14:textId="77777777" w:rsidTr="007941C4">
        <w:tc>
          <w:tcPr>
            <w:tcW w:w="836" w:type="dxa"/>
            <w:vMerge/>
          </w:tcPr>
          <w:p w14:paraId="7A6653C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42A85E7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503CFA62" w14:textId="77777777" w:rsidR="00A34724" w:rsidRPr="00C77F69" w:rsidRDefault="00A34724" w:rsidP="007941C4">
            <w:pPr>
              <w:spacing w:line="360" w:lineRule="auto"/>
            </w:pPr>
            <w:r w:rsidRPr="00C77F69">
              <w:t>International Classification of Function, Activity and Participation</w:t>
            </w:r>
          </w:p>
        </w:tc>
        <w:tc>
          <w:tcPr>
            <w:tcW w:w="1502" w:type="dxa"/>
          </w:tcPr>
          <w:p w14:paraId="4E5E64CE" w14:textId="77777777" w:rsidR="00A34724" w:rsidRPr="00C77F69" w:rsidRDefault="00A34724" w:rsidP="007941C4">
            <w:pPr>
              <w:spacing w:line="360" w:lineRule="auto"/>
            </w:pPr>
            <w:r w:rsidRPr="00C77F69">
              <w:t>4 (7.69%)</w:t>
            </w:r>
          </w:p>
        </w:tc>
      </w:tr>
      <w:tr w:rsidR="00A34724" w:rsidRPr="00C77F69" w14:paraId="242C9997" w14:textId="77777777" w:rsidTr="007941C4">
        <w:tc>
          <w:tcPr>
            <w:tcW w:w="836" w:type="dxa"/>
            <w:vMerge/>
          </w:tcPr>
          <w:p w14:paraId="4E1D79E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5BDB7627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0D509614" w14:textId="77777777" w:rsidR="00A34724" w:rsidRPr="00C77F69" w:rsidRDefault="00A34724" w:rsidP="007941C4">
            <w:pPr>
              <w:spacing w:line="360" w:lineRule="auto"/>
            </w:pPr>
            <w:r w:rsidRPr="00C77F69">
              <w:t>International Classification of Functioning, Disability and Health (correct)</w:t>
            </w:r>
          </w:p>
        </w:tc>
        <w:tc>
          <w:tcPr>
            <w:tcW w:w="1502" w:type="dxa"/>
          </w:tcPr>
          <w:p w14:paraId="679A43EC" w14:textId="77777777" w:rsidR="00A34724" w:rsidRPr="00C77F69" w:rsidRDefault="00A34724" w:rsidP="007941C4">
            <w:pPr>
              <w:spacing w:line="360" w:lineRule="auto"/>
            </w:pPr>
            <w:r w:rsidRPr="00C77F69">
              <w:t>41 (78.85%)</w:t>
            </w:r>
          </w:p>
        </w:tc>
      </w:tr>
      <w:tr w:rsidR="00A34724" w:rsidRPr="00C77F69" w14:paraId="60F25257" w14:textId="77777777" w:rsidTr="007941C4">
        <w:tc>
          <w:tcPr>
            <w:tcW w:w="836" w:type="dxa"/>
            <w:vMerge/>
          </w:tcPr>
          <w:p w14:paraId="5E0CFC10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332ED33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2669EA48" w14:textId="77777777" w:rsidR="00A34724" w:rsidRPr="00C77F69" w:rsidRDefault="00A34724" w:rsidP="007941C4">
            <w:pPr>
              <w:spacing w:line="360" w:lineRule="auto"/>
            </w:pPr>
            <w:r w:rsidRPr="00C77F69">
              <w:t>International Physiotherapy Classification</w:t>
            </w:r>
          </w:p>
        </w:tc>
        <w:tc>
          <w:tcPr>
            <w:tcW w:w="1502" w:type="dxa"/>
          </w:tcPr>
          <w:p w14:paraId="484D84F4" w14:textId="77777777" w:rsidR="00A34724" w:rsidRPr="00C77F69" w:rsidRDefault="00A34724" w:rsidP="007941C4">
            <w:pPr>
              <w:spacing w:line="360" w:lineRule="auto"/>
            </w:pPr>
            <w:r w:rsidRPr="00C77F69">
              <w:t>5 (9.62%)</w:t>
            </w:r>
          </w:p>
        </w:tc>
      </w:tr>
      <w:tr w:rsidR="00A34724" w:rsidRPr="00C77F69" w14:paraId="3D0377AB" w14:textId="77777777" w:rsidTr="007941C4">
        <w:tc>
          <w:tcPr>
            <w:tcW w:w="836" w:type="dxa"/>
            <w:vMerge w:val="restart"/>
          </w:tcPr>
          <w:p w14:paraId="4B4DBB4E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0017882A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.Q1. How is “inability to walk around obstacles” classified according to ICF?</w:t>
            </w:r>
          </w:p>
        </w:tc>
        <w:tc>
          <w:tcPr>
            <w:tcW w:w="4419" w:type="dxa"/>
          </w:tcPr>
          <w:p w14:paraId="21CF6B28" w14:textId="77777777" w:rsidR="00A34724" w:rsidRPr="00C77F69" w:rsidRDefault="00A34724" w:rsidP="007941C4">
            <w:pPr>
              <w:spacing w:line="360" w:lineRule="auto"/>
            </w:pPr>
            <w:r w:rsidRPr="00C77F69">
              <w:t>Activity Limitation (correct)</w:t>
            </w:r>
          </w:p>
        </w:tc>
        <w:tc>
          <w:tcPr>
            <w:tcW w:w="1502" w:type="dxa"/>
            <w:vAlign w:val="bottom"/>
          </w:tcPr>
          <w:p w14:paraId="2D4EA457" w14:textId="77777777" w:rsidR="00A34724" w:rsidRPr="00C77F69" w:rsidRDefault="00A34724" w:rsidP="007941C4">
            <w:pPr>
              <w:spacing w:line="360" w:lineRule="auto"/>
            </w:pPr>
            <w:r w:rsidRPr="00C77F69">
              <w:t>7 (30.43%)</w:t>
            </w:r>
          </w:p>
        </w:tc>
      </w:tr>
      <w:tr w:rsidR="00A34724" w:rsidRPr="00C77F69" w14:paraId="5FFAEA22" w14:textId="77777777" w:rsidTr="007941C4">
        <w:tc>
          <w:tcPr>
            <w:tcW w:w="836" w:type="dxa"/>
            <w:vMerge/>
          </w:tcPr>
          <w:p w14:paraId="4912C1B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F9DBD0D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116A9170" w14:textId="77777777" w:rsidR="00A34724" w:rsidRPr="00C77F69" w:rsidRDefault="00A34724" w:rsidP="007941C4">
            <w:pPr>
              <w:spacing w:line="360" w:lineRule="auto"/>
            </w:pPr>
            <w:r w:rsidRPr="00C77F69">
              <w:t>Body function impairment</w:t>
            </w:r>
          </w:p>
        </w:tc>
        <w:tc>
          <w:tcPr>
            <w:tcW w:w="1502" w:type="dxa"/>
            <w:vAlign w:val="bottom"/>
          </w:tcPr>
          <w:p w14:paraId="405A36F3" w14:textId="77777777" w:rsidR="00A34724" w:rsidRPr="00C77F69" w:rsidRDefault="00A34724" w:rsidP="007941C4">
            <w:pPr>
              <w:spacing w:line="360" w:lineRule="auto"/>
            </w:pPr>
            <w:r w:rsidRPr="00C77F69">
              <w:t>12 (52.17%)</w:t>
            </w:r>
          </w:p>
        </w:tc>
      </w:tr>
      <w:tr w:rsidR="00A34724" w:rsidRPr="00C77F69" w14:paraId="07CF49C5" w14:textId="77777777" w:rsidTr="007941C4">
        <w:tc>
          <w:tcPr>
            <w:tcW w:w="836" w:type="dxa"/>
            <w:vMerge/>
          </w:tcPr>
          <w:p w14:paraId="37F4FCBC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4C907EBB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5E5A9BE1" w14:textId="77777777" w:rsidR="00A34724" w:rsidRPr="00C77F69" w:rsidRDefault="00A34724" w:rsidP="007941C4">
            <w:pPr>
              <w:spacing w:line="360" w:lineRule="auto"/>
            </w:pPr>
            <w:r w:rsidRPr="00C77F69">
              <w:t>Body structure impairment</w:t>
            </w:r>
          </w:p>
        </w:tc>
        <w:tc>
          <w:tcPr>
            <w:tcW w:w="1502" w:type="dxa"/>
            <w:vAlign w:val="bottom"/>
          </w:tcPr>
          <w:p w14:paraId="551AFFAC" w14:textId="77777777" w:rsidR="00A34724" w:rsidRPr="00C77F69" w:rsidRDefault="00A34724" w:rsidP="007941C4">
            <w:pPr>
              <w:spacing w:line="360" w:lineRule="auto"/>
            </w:pPr>
            <w:r w:rsidRPr="00C77F69">
              <w:t>3 (13.04%)</w:t>
            </w:r>
          </w:p>
        </w:tc>
      </w:tr>
      <w:tr w:rsidR="00A34724" w:rsidRPr="00C77F69" w14:paraId="7572B6CC" w14:textId="77777777" w:rsidTr="007941C4">
        <w:tc>
          <w:tcPr>
            <w:tcW w:w="836" w:type="dxa"/>
            <w:vMerge/>
          </w:tcPr>
          <w:p w14:paraId="364DCDB4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1D942A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66DE55A8" w14:textId="77777777" w:rsidR="00A34724" w:rsidRPr="00C77F69" w:rsidRDefault="00A34724" w:rsidP="007941C4">
            <w:pPr>
              <w:spacing w:line="360" w:lineRule="auto"/>
            </w:pPr>
            <w:r w:rsidRPr="00C77F69">
              <w:t>Participation restriction</w:t>
            </w:r>
          </w:p>
        </w:tc>
        <w:tc>
          <w:tcPr>
            <w:tcW w:w="1502" w:type="dxa"/>
          </w:tcPr>
          <w:p w14:paraId="7A890431" w14:textId="77777777" w:rsidR="00A34724" w:rsidRPr="00C77F69" w:rsidRDefault="00A34724" w:rsidP="007941C4">
            <w:pPr>
              <w:spacing w:line="360" w:lineRule="auto"/>
            </w:pPr>
            <w:r w:rsidRPr="00C77F69">
              <w:t>1 (4.35%)</w:t>
            </w:r>
          </w:p>
        </w:tc>
      </w:tr>
      <w:tr w:rsidR="00A34724" w:rsidRPr="00C77F69" w14:paraId="4A61E79C" w14:textId="77777777" w:rsidTr="007941C4">
        <w:tc>
          <w:tcPr>
            <w:tcW w:w="836" w:type="dxa"/>
            <w:vMerge w:val="restart"/>
          </w:tcPr>
          <w:p w14:paraId="4CDB98A2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1F7B67A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.Q2. How is "inability to swallow" classified according to ICF?</w:t>
            </w:r>
          </w:p>
        </w:tc>
        <w:tc>
          <w:tcPr>
            <w:tcW w:w="4419" w:type="dxa"/>
          </w:tcPr>
          <w:p w14:paraId="5C45361B" w14:textId="77777777" w:rsidR="00A34724" w:rsidRPr="00C77F69" w:rsidRDefault="00A34724" w:rsidP="007941C4">
            <w:pPr>
              <w:spacing w:line="360" w:lineRule="auto"/>
            </w:pPr>
            <w:r w:rsidRPr="00C77F69">
              <w:t xml:space="preserve">Activity Limitation </w:t>
            </w:r>
          </w:p>
        </w:tc>
        <w:tc>
          <w:tcPr>
            <w:tcW w:w="1502" w:type="dxa"/>
            <w:vAlign w:val="bottom"/>
          </w:tcPr>
          <w:p w14:paraId="663996FA" w14:textId="77777777" w:rsidR="00A34724" w:rsidRPr="00C77F69" w:rsidRDefault="00A34724" w:rsidP="007941C4">
            <w:pPr>
              <w:spacing w:line="360" w:lineRule="auto"/>
            </w:pPr>
            <w:r w:rsidRPr="00C77F69">
              <w:t>2 (8.70%)</w:t>
            </w:r>
          </w:p>
        </w:tc>
      </w:tr>
      <w:tr w:rsidR="00A34724" w:rsidRPr="00C77F69" w14:paraId="1A8F6B4F" w14:textId="77777777" w:rsidTr="007941C4">
        <w:tc>
          <w:tcPr>
            <w:tcW w:w="836" w:type="dxa"/>
            <w:vMerge/>
          </w:tcPr>
          <w:p w14:paraId="28FF3001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0E1522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3F19A06C" w14:textId="77777777" w:rsidR="00A34724" w:rsidRPr="00C77F69" w:rsidRDefault="00A34724" w:rsidP="007941C4">
            <w:pPr>
              <w:spacing w:line="360" w:lineRule="auto"/>
            </w:pPr>
            <w:r w:rsidRPr="00C77F69">
              <w:t>Body function impairment (correct)</w:t>
            </w:r>
          </w:p>
        </w:tc>
        <w:tc>
          <w:tcPr>
            <w:tcW w:w="1502" w:type="dxa"/>
            <w:vAlign w:val="bottom"/>
          </w:tcPr>
          <w:p w14:paraId="552C2B8C" w14:textId="77777777" w:rsidR="00A34724" w:rsidRPr="00C77F69" w:rsidRDefault="00A34724" w:rsidP="007941C4">
            <w:pPr>
              <w:spacing w:line="360" w:lineRule="auto"/>
            </w:pPr>
            <w:r w:rsidRPr="00C77F69">
              <w:t>16 (69.57%)</w:t>
            </w:r>
          </w:p>
        </w:tc>
      </w:tr>
      <w:tr w:rsidR="00A34724" w:rsidRPr="00C77F69" w14:paraId="370E4033" w14:textId="77777777" w:rsidTr="007941C4">
        <w:tc>
          <w:tcPr>
            <w:tcW w:w="836" w:type="dxa"/>
            <w:vMerge/>
          </w:tcPr>
          <w:p w14:paraId="0B147A30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2BA037AA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3C843F63" w14:textId="77777777" w:rsidR="00A34724" w:rsidRPr="00C77F69" w:rsidRDefault="00A34724" w:rsidP="007941C4">
            <w:pPr>
              <w:spacing w:line="360" w:lineRule="auto"/>
            </w:pPr>
            <w:r w:rsidRPr="00C77F69">
              <w:t>Body structure impairment</w:t>
            </w:r>
          </w:p>
        </w:tc>
        <w:tc>
          <w:tcPr>
            <w:tcW w:w="1502" w:type="dxa"/>
            <w:vAlign w:val="bottom"/>
          </w:tcPr>
          <w:p w14:paraId="38808F82" w14:textId="77777777" w:rsidR="00A34724" w:rsidRPr="00C77F69" w:rsidRDefault="00A34724" w:rsidP="007941C4">
            <w:pPr>
              <w:spacing w:line="360" w:lineRule="auto"/>
            </w:pPr>
            <w:r w:rsidRPr="00C77F69">
              <w:t>5 (21.74%)</w:t>
            </w:r>
          </w:p>
        </w:tc>
      </w:tr>
      <w:tr w:rsidR="00A34724" w:rsidRPr="00C77F69" w14:paraId="6D20976F" w14:textId="77777777" w:rsidTr="007941C4">
        <w:tc>
          <w:tcPr>
            <w:tcW w:w="836" w:type="dxa"/>
            <w:vMerge w:val="restart"/>
          </w:tcPr>
          <w:p w14:paraId="38C1B36D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7A0D40B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.Q3. What does the performance qualifier of the ICF describe?</w:t>
            </w:r>
          </w:p>
        </w:tc>
        <w:tc>
          <w:tcPr>
            <w:tcW w:w="4419" w:type="dxa"/>
          </w:tcPr>
          <w:p w14:paraId="697806A4" w14:textId="77777777" w:rsidR="00A34724" w:rsidRPr="00C77F69" w:rsidRDefault="00A34724" w:rsidP="007941C4">
            <w:pPr>
              <w:spacing w:line="360" w:lineRule="auto"/>
            </w:pPr>
            <w:r w:rsidRPr="00C77F69">
              <w:t>The extent to which an activity is limited</w:t>
            </w:r>
          </w:p>
        </w:tc>
        <w:tc>
          <w:tcPr>
            <w:tcW w:w="1502" w:type="dxa"/>
          </w:tcPr>
          <w:p w14:paraId="3CA3A5E8" w14:textId="77777777" w:rsidR="00A34724" w:rsidRPr="00C77F69" w:rsidRDefault="00A34724" w:rsidP="007941C4">
            <w:pPr>
              <w:spacing w:line="360" w:lineRule="auto"/>
            </w:pPr>
            <w:r w:rsidRPr="00C77F69">
              <w:t>4 (17.39%)</w:t>
            </w:r>
          </w:p>
        </w:tc>
      </w:tr>
      <w:tr w:rsidR="00A34724" w:rsidRPr="00C77F69" w14:paraId="5B508B85" w14:textId="77777777" w:rsidTr="007941C4">
        <w:tc>
          <w:tcPr>
            <w:tcW w:w="836" w:type="dxa"/>
            <w:vMerge/>
          </w:tcPr>
          <w:p w14:paraId="165E7B95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41B7B927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4046E595" w14:textId="77777777" w:rsidR="00A34724" w:rsidRPr="00C77F69" w:rsidRDefault="00A34724" w:rsidP="007941C4">
            <w:pPr>
              <w:spacing w:line="360" w:lineRule="auto"/>
            </w:pPr>
            <w:r w:rsidRPr="00C77F69">
              <w:t>The global human functioning in a standardized environment</w:t>
            </w:r>
          </w:p>
        </w:tc>
        <w:tc>
          <w:tcPr>
            <w:tcW w:w="1502" w:type="dxa"/>
          </w:tcPr>
          <w:p w14:paraId="7AE26BDA" w14:textId="77777777" w:rsidR="00A34724" w:rsidRPr="00C77F69" w:rsidRDefault="00A34724" w:rsidP="007941C4">
            <w:pPr>
              <w:spacing w:line="360" w:lineRule="auto"/>
            </w:pPr>
            <w:r w:rsidRPr="00C77F69">
              <w:t>1 (4.35%)</w:t>
            </w:r>
          </w:p>
        </w:tc>
      </w:tr>
      <w:tr w:rsidR="00A34724" w:rsidRPr="00C77F69" w14:paraId="41E0E908" w14:textId="77777777" w:rsidTr="007941C4">
        <w:tc>
          <w:tcPr>
            <w:tcW w:w="836" w:type="dxa"/>
            <w:vMerge/>
          </w:tcPr>
          <w:p w14:paraId="3C055ACA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3478B952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166A52A3" w14:textId="77777777" w:rsidR="00A34724" w:rsidRPr="00C77F69" w:rsidRDefault="00A34724" w:rsidP="007941C4">
            <w:pPr>
              <w:spacing w:line="360" w:lineRule="auto"/>
            </w:pPr>
            <w:r w:rsidRPr="00C77F69">
              <w:t xml:space="preserve">The highest probable level of functioning that a person may reach </w:t>
            </w:r>
            <w:proofErr w:type="gramStart"/>
            <w:r w:rsidRPr="00C77F69">
              <w:t>in a given</w:t>
            </w:r>
            <w:proofErr w:type="gramEnd"/>
            <w:r w:rsidRPr="00C77F69">
              <w:t xml:space="preserve"> domain (correct)</w:t>
            </w:r>
          </w:p>
        </w:tc>
        <w:tc>
          <w:tcPr>
            <w:tcW w:w="1502" w:type="dxa"/>
          </w:tcPr>
          <w:p w14:paraId="07F0F483" w14:textId="77777777" w:rsidR="00A34724" w:rsidRPr="00C77F69" w:rsidRDefault="00A34724" w:rsidP="007941C4">
            <w:pPr>
              <w:spacing w:line="360" w:lineRule="auto"/>
            </w:pPr>
            <w:r w:rsidRPr="00C77F69">
              <w:t>7 (30.43%)</w:t>
            </w:r>
          </w:p>
        </w:tc>
      </w:tr>
      <w:tr w:rsidR="00A34724" w:rsidRPr="00C77F69" w14:paraId="14E381A9" w14:textId="77777777" w:rsidTr="007941C4">
        <w:tc>
          <w:tcPr>
            <w:tcW w:w="836" w:type="dxa"/>
            <w:vMerge/>
          </w:tcPr>
          <w:p w14:paraId="6C58AE85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212C239F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355F559E" w14:textId="77777777" w:rsidR="00A34724" w:rsidRPr="00C77F69" w:rsidRDefault="00A34724" w:rsidP="007941C4">
            <w:pPr>
              <w:spacing w:line="360" w:lineRule="auto"/>
            </w:pPr>
            <w:r w:rsidRPr="00C77F69">
              <w:t xml:space="preserve">The individual's ability to execute a task or an action </w:t>
            </w:r>
          </w:p>
        </w:tc>
        <w:tc>
          <w:tcPr>
            <w:tcW w:w="1502" w:type="dxa"/>
          </w:tcPr>
          <w:p w14:paraId="2564537C" w14:textId="77777777" w:rsidR="00A34724" w:rsidRPr="00C77F69" w:rsidRDefault="00A34724" w:rsidP="007941C4">
            <w:pPr>
              <w:spacing w:line="360" w:lineRule="auto"/>
            </w:pPr>
            <w:r w:rsidRPr="00C77F69">
              <w:t>8 (34.78%)</w:t>
            </w:r>
          </w:p>
        </w:tc>
      </w:tr>
      <w:tr w:rsidR="00A34724" w:rsidRPr="00C77F69" w14:paraId="6BD6454E" w14:textId="77777777" w:rsidTr="007941C4">
        <w:tc>
          <w:tcPr>
            <w:tcW w:w="836" w:type="dxa"/>
            <w:vMerge/>
          </w:tcPr>
          <w:p w14:paraId="76F1DA0D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374724A0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3F54EA5D" w14:textId="77777777" w:rsidR="00A34724" w:rsidRPr="00C77F69" w:rsidRDefault="00A34724" w:rsidP="007941C4">
            <w:pPr>
              <w:spacing w:line="360" w:lineRule="auto"/>
            </w:pPr>
            <w:r w:rsidRPr="00C77F69">
              <w:t>The lived experience of people in the actual context in which they live (correct)</w:t>
            </w:r>
          </w:p>
        </w:tc>
        <w:tc>
          <w:tcPr>
            <w:tcW w:w="1502" w:type="dxa"/>
          </w:tcPr>
          <w:p w14:paraId="37AFBC44" w14:textId="77777777" w:rsidR="00A34724" w:rsidRPr="00C77F69" w:rsidRDefault="00A34724" w:rsidP="007941C4">
            <w:pPr>
              <w:spacing w:line="360" w:lineRule="auto"/>
            </w:pPr>
            <w:r w:rsidRPr="00C77F69">
              <w:t>3 (13.04%)</w:t>
            </w:r>
          </w:p>
        </w:tc>
      </w:tr>
      <w:tr w:rsidR="00A34724" w:rsidRPr="00C77F69" w14:paraId="2BF20B35" w14:textId="77777777" w:rsidTr="007941C4">
        <w:tc>
          <w:tcPr>
            <w:tcW w:w="836" w:type="dxa"/>
            <w:vMerge w:val="restart"/>
          </w:tcPr>
          <w:p w14:paraId="162DC1EA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7474FC2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ICF.Q4. In which component of the ICF are prosthetic and orthotic devices classified</w:t>
            </w:r>
          </w:p>
        </w:tc>
        <w:tc>
          <w:tcPr>
            <w:tcW w:w="4419" w:type="dxa"/>
          </w:tcPr>
          <w:p w14:paraId="46FA75AE" w14:textId="77777777" w:rsidR="00A34724" w:rsidRPr="00C77F69" w:rsidRDefault="00A34724" w:rsidP="007941C4">
            <w:pPr>
              <w:spacing w:line="360" w:lineRule="auto"/>
            </w:pPr>
            <w:r w:rsidRPr="00C77F69">
              <w:t>Activities and participation</w:t>
            </w:r>
          </w:p>
        </w:tc>
        <w:tc>
          <w:tcPr>
            <w:tcW w:w="1502" w:type="dxa"/>
            <w:vAlign w:val="bottom"/>
          </w:tcPr>
          <w:p w14:paraId="11816450" w14:textId="77777777" w:rsidR="00A34724" w:rsidRPr="00C77F69" w:rsidRDefault="00A34724" w:rsidP="007941C4">
            <w:pPr>
              <w:spacing w:line="360" w:lineRule="auto"/>
            </w:pPr>
            <w:r w:rsidRPr="00C77F69">
              <w:t>10 (45.45%)</w:t>
            </w:r>
          </w:p>
        </w:tc>
      </w:tr>
      <w:tr w:rsidR="00A34724" w:rsidRPr="00C77F69" w14:paraId="131BA34F" w14:textId="77777777" w:rsidTr="007941C4">
        <w:tc>
          <w:tcPr>
            <w:tcW w:w="836" w:type="dxa"/>
            <w:vMerge/>
          </w:tcPr>
          <w:p w14:paraId="7FA4C84B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FA4CF7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20B90458" w14:textId="77777777" w:rsidR="00A34724" w:rsidRPr="00C77F69" w:rsidRDefault="00A34724" w:rsidP="007941C4">
            <w:pPr>
              <w:spacing w:line="360" w:lineRule="auto"/>
            </w:pPr>
            <w:r w:rsidRPr="00C77F69">
              <w:t>Body functions</w:t>
            </w:r>
          </w:p>
        </w:tc>
        <w:tc>
          <w:tcPr>
            <w:tcW w:w="1502" w:type="dxa"/>
            <w:vAlign w:val="bottom"/>
          </w:tcPr>
          <w:p w14:paraId="74E86946" w14:textId="77777777" w:rsidR="00A34724" w:rsidRPr="00C77F69" w:rsidRDefault="00A34724" w:rsidP="007941C4">
            <w:pPr>
              <w:spacing w:line="360" w:lineRule="auto"/>
            </w:pPr>
            <w:r w:rsidRPr="00C77F69">
              <w:t>6 (27.27%)</w:t>
            </w:r>
          </w:p>
        </w:tc>
      </w:tr>
      <w:tr w:rsidR="00A34724" w:rsidRPr="00C77F69" w14:paraId="1114D724" w14:textId="77777777" w:rsidTr="007941C4">
        <w:tc>
          <w:tcPr>
            <w:tcW w:w="836" w:type="dxa"/>
            <w:vMerge/>
          </w:tcPr>
          <w:p w14:paraId="2654D15D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1EF09116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0DFACA98" w14:textId="77777777" w:rsidR="00A34724" w:rsidRPr="00C77F69" w:rsidRDefault="00A34724" w:rsidP="007941C4">
            <w:pPr>
              <w:spacing w:line="360" w:lineRule="auto"/>
            </w:pPr>
            <w:r w:rsidRPr="00C77F69">
              <w:t>Body structures</w:t>
            </w:r>
          </w:p>
        </w:tc>
        <w:tc>
          <w:tcPr>
            <w:tcW w:w="1502" w:type="dxa"/>
            <w:vAlign w:val="bottom"/>
          </w:tcPr>
          <w:p w14:paraId="693AD546" w14:textId="77777777" w:rsidR="00A34724" w:rsidRPr="00C77F69" w:rsidRDefault="00A34724" w:rsidP="007941C4">
            <w:pPr>
              <w:spacing w:line="360" w:lineRule="auto"/>
            </w:pPr>
            <w:r w:rsidRPr="00C77F69">
              <w:t>4 (13.64%)</w:t>
            </w:r>
          </w:p>
        </w:tc>
      </w:tr>
      <w:tr w:rsidR="00A34724" w:rsidRPr="00C77F69" w14:paraId="2D56E657" w14:textId="77777777" w:rsidTr="007941C4">
        <w:tc>
          <w:tcPr>
            <w:tcW w:w="836" w:type="dxa"/>
            <w:vMerge/>
          </w:tcPr>
          <w:p w14:paraId="678E4B74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58F19700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473AD07D" w14:textId="77777777" w:rsidR="00A34724" w:rsidRPr="00C77F69" w:rsidRDefault="00A34724" w:rsidP="007941C4">
            <w:pPr>
              <w:spacing w:line="360" w:lineRule="auto"/>
            </w:pPr>
            <w:r w:rsidRPr="00C77F69">
              <w:t>Environmental factors (correct)</w:t>
            </w:r>
          </w:p>
        </w:tc>
        <w:tc>
          <w:tcPr>
            <w:tcW w:w="1502" w:type="dxa"/>
            <w:vAlign w:val="bottom"/>
          </w:tcPr>
          <w:p w14:paraId="365D1E0F" w14:textId="77777777" w:rsidR="00A34724" w:rsidRPr="00C77F69" w:rsidRDefault="00A34724" w:rsidP="007941C4">
            <w:pPr>
              <w:spacing w:line="360" w:lineRule="auto"/>
            </w:pPr>
            <w:r w:rsidRPr="00C77F69">
              <w:t>1 (4.55%)</w:t>
            </w:r>
          </w:p>
        </w:tc>
      </w:tr>
      <w:tr w:rsidR="00A34724" w:rsidRPr="00C77F69" w14:paraId="5BA79CAB" w14:textId="77777777" w:rsidTr="007941C4">
        <w:tc>
          <w:tcPr>
            <w:tcW w:w="836" w:type="dxa"/>
            <w:vMerge/>
          </w:tcPr>
          <w:p w14:paraId="79CF569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223AE26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480BB486" w14:textId="77777777" w:rsidR="00A34724" w:rsidRPr="00C77F69" w:rsidRDefault="00A34724" w:rsidP="007941C4">
            <w:pPr>
              <w:spacing w:line="360" w:lineRule="auto"/>
            </w:pPr>
            <w:r w:rsidRPr="00C77F69">
              <w:t>Personal factors</w:t>
            </w:r>
          </w:p>
        </w:tc>
        <w:tc>
          <w:tcPr>
            <w:tcW w:w="1502" w:type="dxa"/>
            <w:vAlign w:val="bottom"/>
          </w:tcPr>
          <w:p w14:paraId="04195A3E" w14:textId="77777777" w:rsidR="00A34724" w:rsidRPr="00C77F69" w:rsidRDefault="00A34724" w:rsidP="007941C4">
            <w:pPr>
              <w:spacing w:line="360" w:lineRule="auto"/>
            </w:pPr>
            <w:r w:rsidRPr="00C77F69">
              <w:t>2 (9.09%)</w:t>
            </w:r>
          </w:p>
        </w:tc>
      </w:tr>
      <w:tr w:rsidR="00A34724" w:rsidRPr="00C77F69" w14:paraId="46770515" w14:textId="77777777" w:rsidTr="007941C4">
        <w:tc>
          <w:tcPr>
            <w:tcW w:w="9010" w:type="dxa"/>
            <w:gridSpan w:val="4"/>
          </w:tcPr>
          <w:p w14:paraId="4832230A" w14:textId="77777777" w:rsidR="00A34724" w:rsidRPr="00C77F69" w:rsidRDefault="00A34724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b/>
              </w:rPr>
              <w:t>Use of ICF</w:t>
            </w:r>
          </w:p>
        </w:tc>
      </w:tr>
      <w:tr w:rsidR="00A34724" w:rsidRPr="00C77F69" w14:paraId="7835573E" w14:textId="77777777" w:rsidTr="007941C4">
        <w:tc>
          <w:tcPr>
            <w:tcW w:w="836" w:type="dxa"/>
            <w:vMerge w:val="restart"/>
          </w:tcPr>
          <w:p w14:paraId="5F0AD749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3DF1F17F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Do you use ICF?</w:t>
            </w:r>
          </w:p>
        </w:tc>
        <w:tc>
          <w:tcPr>
            <w:tcW w:w="4419" w:type="dxa"/>
          </w:tcPr>
          <w:p w14:paraId="05CA7726" w14:textId="77777777" w:rsidR="00A34724" w:rsidRPr="00C77F69" w:rsidRDefault="00A34724" w:rsidP="007941C4">
            <w:pPr>
              <w:spacing w:line="360" w:lineRule="auto"/>
            </w:pPr>
            <w:r w:rsidRPr="00C77F69">
              <w:t>Yes</w:t>
            </w:r>
          </w:p>
        </w:tc>
        <w:tc>
          <w:tcPr>
            <w:tcW w:w="1502" w:type="dxa"/>
            <w:vAlign w:val="bottom"/>
          </w:tcPr>
          <w:p w14:paraId="43499065" w14:textId="77777777" w:rsidR="00A34724" w:rsidRPr="00C77F69" w:rsidRDefault="00A34724" w:rsidP="007941C4">
            <w:pPr>
              <w:spacing w:line="360" w:lineRule="auto"/>
            </w:pPr>
            <w:r w:rsidRPr="00C77F69">
              <w:t>13 (56.52%)</w:t>
            </w:r>
          </w:p>
        </w:tc>
      </w:tr>
      <w:tr w:rsidR="00A34724" w:rsidRPr="00C77F69" w14:paraId="4BC35EBC" w14:textId="77777777" w:rsidTr="007941C4">
        <w:tc>
          <w:tcPr>
            <w:tcW w:w="836" w:type="dxa"/>
            <w:vMerge/>
          </w:tcPr>
          <w:p w14:paraId="3160DC96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BFB321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1EBDA720" w14:textId="77777777" w:rsidR="00A34724" w:rsidRPr="00C77F69" w:rsidRDefault="00A34724" w:rsidP="007941C4">
            <w:pPr>
              <w:spacing w:line="360" w:lineRule="auto"/>
            </w:pPr>
            <w:r w:rsidRPr="00C77F69">
              <w:t>No</w:t>
            </w:r>
          </w:p>
        </w:tc>
        <w:tc>
          <w:tcPr>
            <w:tcW w:w="1502" w:type="dxa"/>
            <w:vAlign w:val="bottom"/>
          </w:tcPr>
          <w:p w14:paraId="6CC13962" w14:textId="77777777" w:rsidR="00A34724" w:rsidRPr="00C77F69" w:rsidRDefault="00A34724" w:rsidP="007941C4">
            <w:pPr>
              <w:spacing w:line="360" w:lineRule="auto"/>
            </w:pPr>
            <w:r w:rsidRPr="00C77F69">
              <w:t>10 (43.48%)</w:t>
            </w:r>
          </w:p>
        </w:tc>
      </w:tr>
      <w:tr w:rsidR="00A34724" w:rsidRPr="00C77F69" w14:paraId="68F3442A" w14:textId="77777777" w:rsidTr="007941C4">
        <w:tc>
          <w:tcPr>
            <w:tcW w:w="836" w:type="dxa"/>
            <w:vMerge w:val="restart"/>
          </w:tcPr>
          <w:p w14:paraId="21162EFC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6B15477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Where do you use ICF?</w:t>
            </w:r>
          </w:p>
        </w:tc>
        <w:tc>
          <w:tcPr>
            <w:tcW w:w="4419" w:type="dxa"/>
          </w:tcPr>
          <w:p w14:paraId="2A63C333" w14:textId="77777777" w:rsidR="00A34724" w:rsidRPr="00C77F69" w:rsidRDefault="00A34724" w:rsidP="007941C4">
            <w:pPr>
              <w:spacing w:line="360" w:lineRule="auto"/>
            </w:pPr>
            <w:r w:rsidRPr="00C77F69">
              <w:t>Clinic</w:t>
            </w:r>
          </w:p>
        </w:tc>
        <w:tc>
          <w:tcPr>
            <w:tcW w:w="1502" w:type="dxa"/>
            <w:vAlign w:val="bottom"/>
          </w:tcPr>
          <w:p w14:paraId="50445810" w14:textId="77777777" w:rsidR="00A34724" w:rsidRPr="00C77F69" w:rsidRDefault="00A34724" w:rsidP="007941C4">
            <w:pPr>
              <w:spacing w:line="360" w:lineRule="auto"/>
            </w:pPr>
            <w:r w:rsidRPr="00C77F69">
              <w:t>7 (53.85%)</w:t>
            </w:r>
          </w:p>
        </w:tc>
      </w:tr>
      <w:tr w:rsidR="00A34724" w:rsidRPr="00C77F69" w14:paraId="189CC3FD" w14:textId="77777777" w:rsidTr="007941C4">
        <w:tc>
          <w:tcPr>
            <w:tcW w:w="836" w:type="dxa"/>
            <w:vMerge/>
          </w:tcPr>
          <w:p w14:paraId="578ADDB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05699DBD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3FD51BB9" w14:textId="77777777" w:rsidR="00A34724" w:rsidRPr="00C77F69" w:rsidRDefault="00A34724" w:rsidP="007941C4">
            <w:pPr>
              <w:spacing w:line="360" w:lineRule="auto"/>
            </w:pPr>
            <w:r w:rsidRPr="00C77F69">
              <w:t>Clinic Research</w:t>
            </w:r>
          </w:p>
        </w:tc>
        <w:tc>
          <w:tcPr>
            <w:tcW w:w="1502" w:type="dxa"/>
            <w:vAlign w:val="bottom"/>
          </w:tcPr>
          <w:p w14:paraId="6D956DA8" w14:textId="77777777" w:rsidR="00A34724" w:rsidRPr="00C77F69" w:rsidRDefault="00A34724" w:rsidP="007941C4">
            <w:pPr>
              <w:spacing w:line="360" w:lineRule="auto"/>
            </w:pPr>
            <w:r w:rsidRPr="00C77F69">
              <w:t>1 (7.69%)</w:t>
            </w:r>
          </w:p>
        </w:tc>
      </w:tr>
      <w:tr w:rsidR="00A34724" w:rsidRPr="00C77F69" w14:paraId="4B808ABA" w14:textId="77777777" w:rsidTr="007941C4">
        <w:tc>
          <w:tcPr>
            <w:tcW w:w="836" w:type="dxa"/>
            <w:vMerge/>
          </w:tcPr>
          <w:p w14:paraId="5117816C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0DCCF523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0AE4FE95" w14:textId="77777777" w:rsidR="00A34724" w:rsidRPr="00C77F69" w:rsidRDefault="00A34724" w:rsidP="007941C4">
            <w:pPr>
              <w:spacing w:line="360" w:lineRule="auto"/>
            </w:pPr>
            <w:r w:rsidRPr="00C77F69">
              <w:t>Clinic Teaching</w:t>
            </w:r>
          </w:p>
        </w:tc>
        <w:tc>
          <w:tcPr>
            <w:tcW w:w="1502" w:type="dxa"/>
            <w:vAlign w:val="bottom"/>
          </w:tcPr>
          <w:p w14:paraId="0E075CD2" w14:textId="77777777" w:rsidR="00A34724" w:rsidRPr="00C77F69" w:rsidRDefault="00A34724" w:rsidP="007941C4">
            <w:pPr>
              <w:spacing w:line="360" w:lineRule="auto"/>
            </w:pPr>
            <w:r w:rsidRPr="00C77F69">
              <w:t>1 (7.69%)</w:t>
            </w:r>
          </w:p>
        </w:tc>
      </w:tr>
      <w:tr w:rsidR="00A34724" w:rsidRPr="00C77F69" w14:paraId="6892EBBC" w14:textId="77777777" w:rsidTr="007941C4">
        <w:tc>
          <w:tcPr>
            <w:tcW w:w="836" w:type="dxa"/>
            <w:vMerge/>
          </w:tcPr>
          <w:p w14:paraId="1D56E261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293770CA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4EEECF25" w14:textId="77777777" w:rsidR="00A34724" w:rsidRPr="00C77F69" w:rsidRDefault="00A34724" w:rsidP="007941C4">
            <w:pPr>
              <w:spacing w:line="360" w:lineRule="auto"/>
            </w:pPr>
            <w:r w:rsidRPr="00C77F69">
              <w:t>Research</w:t>
            </w:r>
          </w:p>
        </w:tc>
        <w:tc>
          <w:tcPr>
            <w:tcW w:w="1502" w:type="dxa"/>
            <w:vAlign w:val="bottom"/>
          </w:tcPr>
          <w:p w14:paraId="3A8DAF82" w14:textId="77777777" w:rsidR="00A34724" w:rsidRPr="00C77F69" w:rsidRDefault="00A34724" w:rsidP="007941C4">
            <w:pPr>
              <w:spacing w:line="360" w:lineRule="auto"/>
            </w:pPr>
            <w:r w:rsidRPr="00C77F69">
              <w:t>3 (23.08%)</w:t>
            </w:r>
          </w:p>
        </w:tc>
      </w:tr>
      <w:tr w:rsidR="00A34724" w:rsidRPr="00C77F69" w14:paraId="77ECF707" w14:textId="77777777" w:rsidTr="007941C4">
        <w:tc>
          <w:tcPr>
            <w:tcW w:w="836" w:type="dxa"/>
            <w:vMerge/>
          </w:tcPr>
          <w:p w14:paraId="676A7F82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7BAA93DC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59F765DE" w14:textId="77777777" w:rsidR="00A34724" w:rsidRPr="00C77F69" w:rsidRDefault="00A34724" w:rsidP="007941C4">
            <w:pPr>
              <w:spacing w:line="360" w:lineRule="auto"/>
            </w:pPr>
            <w:r w:rsidRPr="00C77F69">
              <w:t>Teaching</w:t>
            </w:r>
          </w:p>
        </w:tc>
        <w:tc>
          <w:tcPr>
            <w:tcW w:w="1502" w:type="dxa"/>
            <w:vAlign w:val="bottom"/>
          </w:tcPr>
          <w:p w14:paraId="030BD4BD" w14:textId="77777777" w:rsidR="00A34724" w:rsidRPr="00C77F69" w:rsidRDefault="00A34724" w:rsidP="007941C4">
            <w:pPr>
              <w:spacing w:line="360" w:lineRule="auto"/>
            </w:pPr>
            <w:r w:rsidRPr="00C77F69">
              <w:t>1 (7.69%)</w:t>
            </w:r>
          </w:p>
        </w:tc>
      </w:tr>
      <w:tr w:rsidR="00A34724" w:rsidRPr="00C77F69" w14:paraId="14B19484" w14:textId="77777777" w:rsidTr="007941C4">
        <w:tc>
          <w:tcPr>
            <w:tcW w:w="836" w:type="dxa"/>
            <w:vMerge w:val="restart"/>
          </w:tcPr>
          <w:p w14:paraId="58CDB35E" w14:textId="77777777" w:rsidR="00A34724" w:rsidRPr="00C77F69" w:rsidRDefault="00A34724" w:rsidP="00A3472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2253" w:type="dxa"/>
            <w:vMerge w:val="restart"/>
          </w:tcPr>
          <w:p w14:paraId="6666F63C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  <w:r w:rsidRPr="00C77F69">
              <w:rPr>
                <w:b/>
              </w:rPr>
              <w:t>When did you learn about ICF?</w:t>
            </w:r>
          </w:p>
        </w:tc>
        <w:tc>
          <w:tcPr>
            <w:tcW w:w="4419" w:type="dxa"/>
          </w:tcPr>
          <w:p w14:paraId="17015AE1" w14:textId="77777777" w:rsidR="00A34724" w:rsidRPr="00C77F69" w:rsidRDefault="00A34724" w:rsidP="007941C4">
            <w:pPr>
              <w:spacing w:line="360" w:lineRule="auto"/>
            </w:pPr>
            <w:r w:rsidRPr="00C77F69">
              <w:t>Bachelor’s Degree</w:t>
            </w:r>
          </w:p>
        </w:tc>
        <w:tc>
          <w:tcPr>
            <w:tcW w:w="1502" w:type="dxa"/>
            <w:vAlign w:val="bottom"/>
          </w:tcPr>
          <w:p w14:paraId="2A081F9D" w14:textId="77777777" w:rsidR="00A34724" w:rsidRPr="00C77F69" w:rsidRDefault="00A34724" w:rsidP="007941C4">
            <w:pPr>
              <w:spacing w:line="360" w:lineRule="auto"/>
            </w:pPr>
            <w:r w:rsidRPr="00C77F69">
              <w:t>14 (56%)</w:t>
            </w:r>
          </w:p>
        </w:tc>
      </w:tr>
      <w:tr w:rsidR="00A34724" w:rsidRPr="00C77F69" w14:paraId="4285978F" w14:textId="77777777" w:rsidTr="007941C4">
        <w:tc>
          <w:tcPr>
            <w:tcW w:w="836" w:type="dxa"/>
            <w:vMerge/>
          </w:tcPr>
          <w:p w14:paraId="7B9B548E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1107CC2B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73303568" w14:textId="77777777" w:rsidR="00A34724" w:rsidRPr="00C77F69" w:rsidRDefault="00A34724" w:rsidP="007941C4">
            <w:pPr>
              <w:spacing w:line="360" w:lineRule="auto"/>
            </w:pPr>
            <w:r w:rsidRPr="00C77F69">
              <w:t>CME/CPD Courses</w:t>
            </w:r>
          </w:p>
        </w:tc>
        <w:tc>
          <w:tcPr>
            <w:tcW w:w="1502" w:type="dxa"/>
            <w:vAlign w:val="bottom"/>
          </w:tcPr>
          <w:p w14:paraId="1B7DC1EE" w14:textId="77777777" w:rsidR="00A34724" w:rsidRPr="00C77F69" w:rsidRDefault="00A34724" w:rsidP="007941C4">
            <w:pPr>
              <w:spacing w:line="360" w:lineRule="auto"/>
            </w:pPr>
            <w:r w:rsidRPr="00C77F69">
              <w:t>1 (4%)</w:t>
            </w:r>
          </w:p>
        </w:tc>
      </w:tr>
      <w:tr w:rsidR="00A34724" w:rsidRPr="00C77F69" w14:paraId="00EEDB75" w14:textId="77777777" w:rsidTr="007941C4">
        <w:tc>
          <w:tcPr>
            <w:tcW w:w="836" w:type="dxa"/>
            <w:vMerge/>
          </w:tcPr>
          <w:p w14:paraId="1A142976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1287458C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6A83CFBE" w14:textId="77777777" w:rsidR="00A34724" w:rsidRPr="00C77F69" w:rsidRDefault="00A34724" w:rsidP="007941C4">
            <w:pPr>
              <w:spacing w:line="360" w:lineRule="auto"/>
            </w:pPr>
            <w:r w:rsidRPr="00C77F69">
              <w:t>Clinical Practice</w:t>
            </w:r>
          </w:p>
        </w:tc>
        <w:tc>
          <w:tcPr>
            <w:tcW w:w="1502" w:type="dxa"/>
            <w:vAlign w:val="bottom"/>
          </w:tcPr>
          <w:p w14:paraId="5DC59B97" w14:textId="77777777" w:rsidR="00A34724" w:rsidRPr="00C77F69" w:rsidRDefault="00A34724" w:rsidP="007941C4">
            <w:pPr>
              <w:spacing w:line="360" w:lineRule="auto"/>
            </w:pPr>
            <w:r w:rsidRPr="00C77F69">
              <w:t>2 (8%)</w:t>
            </w:r>
          </w:p>
        </w:tc>
      </w:tr>
      <w:tr w:rsidR="00A34724" w:rsidRPr="00C77F69" w14:paraId="4E48A0E4" w14:textId="77777777" w:rsidTr="007941C4">
        <w:tc>
          <w:tcPr>
            <w:tcW w:w="836" w:type="dxa"/>
            <w:vMerge/>
          </w:tcPr>
          <w:p w14:paraId="6665C4AF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9375BB8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0BC6879A" w14:textId="77777777" w:rsidR="00A34724" w:rsidRPr="00C77F69" w:rsidRDefault="00A34724" w:rsidP="007941C4">
            <w:pPr>
              <w:spacing w:line="360" w:lineRule="auto"/>
            </w:pPr>
            <w:r w:rsidRPr="00C77F69">
              <w:t>Master or PhD</w:t>
            </w:r>
          </w:p>
        </w:tc>
        <w:tc>
          <w:tcPr>
            <w:tcW w:w="1502" w:type="dxa"/>
            <w:vAlign w:val="bottom"/>
          </w:tcPr>
          <w:p w14:paraId="5A4CC5AF" w14:textId="77777777" w:rsidR="00A34724" w:rsidRPr="00C77F69" w:rsidRDefault="00A34724" w:rsidP="007941C4">
            <w:pPr>
              <w:spacing w:line="360" w:lineRule="auto"/>
            </w:pPr>
            <w:r w:rsidRPr="00C77F69">
              <w:t>4 (16%)</w:t>
            </w:r>
          </w:p>
        </w:tc>
      </w:tr>
      <w:tr w:rsidR="00A34724" w:rsidRPr="00C77F69" w14:paraId="0EA29A7C" w14:textId="77777777" w:rsidTr="007941C4">
        <w:tc>
          <w:tcPr>
            <w:tcW w:w="836" w:type="dxa"/>
            <w:vMerge/>
          </w:tcPr>
          <w:p w14:paraId="53512E42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2253" w:type="dxa"/>
            <w:vMerge/>
          </w:tcPr>
          <w:p w14:paraId="6C68753D" w14:textId="77777777" w:rsidR="00A34724" w:rsidRPr="00C77F69" w:rsidRDefault="00A34724" w:rsidP="007941C4">
            <w:pPr>
              <w:spacing w:line="360" w:lineRule="auto"/>
              <w:rPr>
                <w:b/>
              </w:rPr>
            </w:pPr>
          </w:p>
        </w:tc>
        <w:tc>
          <w:tcPr>
            <w:tcW w:w="4419" w:type="dxa"/>
          </w:tcPr>
          <w:p w14:paraId="7E668823" w14:textId="77777777" w:rsidR="00A34724" w:rsidRPr="00C77F69" w:rsidRDefault="00A34724" w:rsidP="007941C4">
            <w:pPr>
              <w:spacing w:line="360" w:lineRule="auto"/>
            </w:pPr>
            <w:r w:rsidRPr="00C77F69">
              <w:t>Specialization</w:t>
            </w:r>
          </w:p>
        </w:tc>
        <w:tc>
          <w:tcPr>
            <w:tcW w:w="1502" w:type="dxa"/>
            <w:vAlign w:val="bottom"/>
          </w:tcPr>
          <w:p w14:paraId="3E81A4F8" w14:textId="77777777" w:rsidR="00A34724" w:rsidRPr="00C77F69" w:rsidRDefault="00A34724" w:rsidP="007941C4">
            <w:pPr>
              <w:spacing w:line="360" w:lineRule="auto"/>
            </w:pPr>
            <w:r w:rsidRPr="00C77F69">
              <w:t>4 (16%)</w:t>
            </w:r>
          </w:p>
        </w:tc>
      </w:tr>
    </w:tbl>
    <w:p w14:paraId="0F0D391A" w14:textId="77777777" w:rsidR="00A34724" w:rsidRPr="00C77F69" w:rsidRDefault="00A34724" w:rsidP="00A34724">
      <w:pPr>
        <w:spacing w:line="360" w:lineRule="auto"/>
      </w:pPr>
    </w:p>
    <w:p w14:paraId="09545AD0" w14:textId="77777777" w:rsidR="00A34724" w:rsidRPr="00C77F69" w:rsidRDefault="00A34724" w:rsidP="00A34724">
      <w:pPr>
        <w:spacing w:line="360" w:lineRule="auto"/>
      </w:pPr>
    </w:p>
    <w:p w14:paraId="042C922B" w14:textId="77777777" w:rsidR="00A34724" w:rsidRPr="00C77F69" w:rsidRDefault="00A34724" w:rsidP="00A34724">
      <w:pPr>
        <w:spacing w:line="360" w:lineRule="auto"/>
        <w:rPr>
          <w:rFonts w:cs="Times New Roman"/>
          <w:b/>
          <w:i/>
        </w:rPr>
      </w:pPr>
      <w:r w:rsidRPr="00C77F69">
        <w:rPr>
          <w:rFonts w:cs="Times New Roman"/>
          <w:b/>
          <w:i/>
        </w:rPr>
        <w:br/>
        <w:t xml:space="preserve"> </w:t>
      </w:r>
    </w:p>
    <w:p w14:paraId="3CF01C5E" w14:textId="77777777" w:rsidR="00A34724" w:rsidRPr="00C77F69" w:rsidRDefault="00A34724" w:rsidP="00A34724">
      <w:pPr>
        <w:pStyle w:val="MyFigures"/>
        <w:spacing w:line="360" w:lineRule="auto"/>
      </w:pPr>
      <w:r w:rsidRPr="00C77F69">
        <w:t xml:space="preserve"> </w:t>
      </w:r>
    </w:p>
    <w:p w14:paraId="627D0415" w14:textId="77777777" w:rsidR="00A34724" w:rsidRPr="00C77F69" w:rsidRDefault="00A34724" w:rsidP="00A34724">
      <w:pPr>
        <w:pStyle w:val="Caption"/>
        <w:spacing w:line="360" w:lineRule="auto"/>
        <w:rPr>
          <w:lang w:bidi="en-US"/>
        </w:rPr>
      </w:pPr>
    </w:p>
    <w:p w14:paraId="711293D6" w14:textId="77777777" w:rsidR="00A34724" w:rsidRPr="00C77F69" w:rsidRDefault="00A34724" w:rsidP="00A34724">
      <w:pPr>
        <w:spacing w:line="360" w:lineRule="auto"/>
        <w:rPr>
          <w:lang w:bidi="en-US"/>
        </w:rPr>
      </w:pPr>
    </w:p>
    <w:p w14:paraId="1E50DAE2" w14:textId="77777777" w:rsidR="006F5903" w:rsidRDefault="006F5903"/>
    <w:sectPr w:rsidR="006F5903" w:rsidSect="00BB25F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5E2BC" w14:textId="77777777" w:rsidR="00102332" w:rsidRDefault="00102332">
      <w:r>
        <w:separator/>
      </w:r>
    </w:p>
  </w:endnote>
  <w:endnote w:type="continuationSeparator" w:id="0">
    <w:p w14:paraId="7779C513" w14:textId="77777777" w:rsidR="00102332" w:rsidRDefault="0010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3731883"/>
      <w:docPartObj>
        <w:docPartGallery w:val="Page Numbers (Bottom of Page)"/>
        <w:docPartUnique/>
      </w:docPartObj>
    </w:sdtPr>
    <w:sdtContent>
      <w:p w14:paraId="70BE5C65" w14:textId="77777777" w:rsidR="00A34724" w:rsidRDefault="00A34724" w:rsidP="001C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EB7EDC" w14:textId="77777777" w:rsidR="00A34724" w:rsidRDefault="00A34724" w:rsidP="004820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0278780"/>
      <w:docPartObj>
        <w:docPartGallery w:val="Page Numbers (Bottom of Page)"/>
        <w:docPartUnique/>
      </w:docPartObj>
    </w:sdtPr>
    <w:sdtContent>
      <w:p w14:paraId="77482AF1" w14:textId="77777777" w:rsidR="00A34724" w:rsidRDefault="00A34724" w:rsidP="001C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A44C93" w14:textId="77777777" w:rsidR="00A34724" w:rsidRDefault="00A34724" w:rsidP="004820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BD82F" w14:textId="77777777" w:rsidR="00102332" w:rsidRDefault="00102332">
      <w:r>
        <w:separator/>
      </w:r>
    </w:p>
  </w:footnote>
  <w:footnote w:type="continuationSeparator" w:id="0">
    <w:p w14:paraId="5ACEA1AC" w14:textId="77777777" w:rsidR="00102332" w:rsidRDefault="00102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77DA8"/>
    <w:multiLevelType w:val="hybridMultilevel"/>
    <w:tmpl w:val="A992CBD2"/>
    <w:lvl w:ilvl="0" w:tplc="77742A56">
      <w:start w:val="1"/>
      <w:numFmt w:val="decimal"/>
      <w:lvlText w:val="%1."/>
      <w:lvlJc w:val="left"/>
      <w:pPr>
        <w:ind w:left="57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840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24"/>
    <w:rsid w:val="00102332"/>
    <w:rsid w:val="004A454B"/>
    <w:rsid w:val="006726DD"/>
    <w:rsid w:val="006F5903"/>
    <w:rsid w:val="009B1497"/>
    <w:rsid w:val="00A34724"/>
    <w:rsid w:val="00B23755"/>
    <w:rsid w:val="00BB25FB"/>
    <w:rsid w:val="00BC6ED0"/>
    <w:rsid w:val="00CB2469"/>
    <w:rsid w:val="00E733FB"/>
    <w:rsid w:val="00E771AB"/>
    <w:rsid w:val="00E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D12D"/>
  <w15:chartTrackingRefBased/>
  <w15:docId w15:val="{A1BCFE82-F8AA-E348-B54A-3B45A5C1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A34724"/>
    <w:pPr>
      <w:spacing w:after="0" w:line="240" w:lineRule="auto"/>
    </w:pPr>
    <w:rPr>
      <w:rFonts w:ascii="Times New Roman" w:eastAsiaTheme="minorHAnsi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1497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1497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B1497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7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7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7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7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7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7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B1497"/>
    <w:pPr>
      <w:spacing w:before="120" w:after="0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B1497"/>
    <w:rPr>
      <w:rFonts w:ascii="Times New Roman" w:eastAsiaTheme="majorEastAsia" w:hAnsi="Times New Roman" w:cstheme="majorBidi"/>
      <w:b/>
      <w:kern w:val="0"/>
      <w:sz w:val="28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B1497"/>
    <w:rPr>
      <w:rFonts w:ascii="Times New Roman" w:eastAsiaTheme="majorEastAsia" w:hAnsi="Times New Roman" w:cstheme="majorBidi"/>
      <w:b/>
      <w:kern w:val="0"/>
      <w:szCs w:val="32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B1497"/>
    <w:pPr>
      <w:spacing w:after="8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497"/>
    <w:rPr>
      <w:rFonts w:ascii="Times New Roman" w:eastAsiaTheme="majorEastAsia" w:hAnsi="Times New Roman" w:cstheme="majorBidi"/>
      <w:b/>
      <w:spacing w:val="-10"/>
      <w:kern w:val="28"/>
      <w:sz w:val="32"/>
      <w:szCs w:val="56"/>
      <w:lang w:eastAsia="en-GB"/>
      <w14:ligatures w14:val="none"/>
    </w:rPr>
  </w:style>
  <w:style w:type="table" w:customStyle="1" w:styleId="Table">
    <w:name w:val="Table"/>
    <w:basedOn w:val="TableNormal"/>
    <w:uiPriority w:val="99"/>
    <w:rsid w:val="009B1497"/>
    <w:pPr>
      <w:spacing w:after="0" w:line="240" w:lineRule="auto"/>
    </w:pPr>
    <w:tblPr/>
  </w:style>
  <w:style w:type="paragraph" w:styleId="IntenseQuote">
    <w:name w:val="Intense Quote"/>
    <w:aliases w:val="Add Table"/>
    <w:basedOn w:val="Normal"/>
    <w:link w:val="IntenseQuoteChar"/>
    <w:autoRedefine/>
    <w:qFormat/>
    <w:rsid w:val="009B1497"/>
    <w:pPr>
      <w:jc w:val="center"/>
    </w:pPr>
    <w:rPr>
      <w:b/>
    </w:rPr>
  </w:style>
  <w:style w:type="character" w:customStyle="1" w:styleId="IntenseQuoteChar">
    <w:name w:val="Intense Quote Char"/>
    <w:aliases w:val="Add Table Char"/>
    <w:basedOn w:val="DefaultParagraphFont"/>
    <w:link w:val="IntenseQuote"/>
    <w:rsid w:val="009B1497"/>
    <w:rPr>
      <w:rFonts w:ascii="Times New Roman" w:eastAsia="Times New Roman" w:hAnsi="Times New Roman" w:cs="Times New Roman"/>
      <w:b/>
      <w:kern w:val="0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B1497"/>
  </w:style>
  <w:style w:type="character" w:styleId="Emphasis">
    <w:name w:val="Emphasis"/>
    <w:basedOn w:val="DefaultParagraphFont"/>
    <w:uiPriority w:val="20"/>
    <w:qFormat/>
    <w:rsid w:val="009B1497"/>
    <w:rPr>
      <w:rFonts w:ascii="Times New Roman" w:hAnsi="Times New Roman"/>
      <w:b/>
      <w:i/>
      <w:iCs/>
      <w:sz w:val="24"/>
    </w:rPr>
  </w:style>
  <w:style w:type="paragraph" w:customStyle="1" w:styleId="AddFigure">
    <w:name w:val="Add Figure"/>
    <w:basedOn w:val="Normal"/>
    <w:autoRedefine/>
    <w:qFormat/>
    <w:rsid w:val="009B1497"/>
    <w:pPr>
      <w:jc w:val="center"/>
    </w:pPr>
    <w:rPr>
      <w:b/>
      <w:bCs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9B1497"/>
    <w:rPr>
      <w:rFonts w:ascii="Times New Roman" w:eastAsiaTheme="majorEastAsia" w:hAnsi="Times New Roman" w:cstheme="majorBidi"/>
      <w:b/>
      <w:kern w:val="0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9B1497"/>
    <w:pPr>
      <w:spacing w:before="160" w:after="1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B1497"/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724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724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724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724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724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724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7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72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34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724"/>
    <w:rPr>
      <w:b/>
      <w:bCs/>
      <w:smallCaps/>
      <w:color w:val="0F4761" w:themeColor="accent1" w:themeShade="BF"/>
      <w:spacing w:val="5"/>
    </w:rPr>
  </w:style>
  <w:style w:type="paragraph" w:customStyle="1" w:styleId="MyFigures">
    <w:name w:val="My Figures"/>
    <w:basedOn w:val="Caption"/>
    <w:next w:val="Caption"/>
    <w:autoRedefine/>
    <w:qFormat/>
    <w:rsid w:val="00A34724"/>
    <w:pPr>
      <w:jc w:val="center"/>
    </w:pPr>
    <w:rPr>
      <w:b/>
      <w:color w:val="auto"/>
      <w:sz w:val="24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34724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34724"/>
    <w:pPr>
      <w:spacing w:after="0" w:line="240" w:lineRule="auto"/>
    </w:pPr>
    <w:rPr>
      <w:rFonts w:eastAsia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47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724"/>
    <w:rPr>
      <w:rFonts w:ascii="Times New Roman" w:eastAsiaTheme="minorHAnsi" w:hAnsi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34724"/>
  </w:style>
  <w:style w:type="character" w:styleId="LineNumber">
    <w:name w:val="line number"/>
    <w:basedOn w:val="DefaultParagraphFont"/>
    <w:uiPriority w:val="99"/>
    <w:semiHidden/>
    <w:unhideWhenUsed/>
    <w:rsid w:val="00A34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shif Aakash</dc:creator>
  <cp:keywords/>
  <dc:description/>
  <cp:lastModifiedBy>Saroop Hundal</cp:lastModifiedBy>
  <cp:revision>2</cp:revision>
  <dcterms:created xsi:type="dcterms:W3CDTF">2026-05-18T11:07:00Z</dcterms:created>
  <dcterms:modified xsi:type="dcterms:W3CDTF">2026-05-18T13:30:00Z</dcterms:modified>
</cp:coreProperties>
</file>